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highlight w:val="none"/>
          <w:lang w:eastAsia="zh-CN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Table S1</w:t>
      </w:r>
      <w:r>
        <w:rPr>
          <w:rFonts w:hint="default" w:ascii="Times New Roman" w:hAnsi="Times New Roman" w:cs="Times New Roman"/>
          <w:b/>
          <w:bCs/>
          <w:highlight w:val="none"/>
          <w:lang w:eastAsia="zh-CN"/>
        </w:rPr>
        <w:t xml:space="preserve"> Basic characteristics of patients grouped by different levels of epinephrine</w:t>
      </w:r>
    </w:p>
    <w:tbl>
      <w:tblPr>
        <w:tblStyle w:val="3"/>
        <w:tblW w:w="971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2199"/>
        <w:gridCol w:w="2267"/>
        <w:gridCol w:w="2235"/>
        <w:gridCol w:w="770"/>
      </w:tblGrid>
      <w:tr>
        <w:trPr>
          <w:trHeight w:val="300" w:hRule="atLeast"/>
          <w:jc w:val="center"/>
        </w:trPr>
        <w:tc>
          <w:tcPr>
            <w:tcW w:w="224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219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val="en-US" w:eastAsia="zh-CN" w:bidi="ar"/>
              </w:rPr>
              <w:t>Low epinephrine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11</w:t>
            </w:r>
          </w:p>
        </w:tc>
        <w:tc>
          <w:tcPr>
            <w:tcW w:w="2267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val="en-US" w:eastAsia="zh-CN" w:bidi="ar"/>
              </w:rPr>
              <w:t>Medium epinephrine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10</w:t>
            </w:r>
          </w:p>
        </w:tc>
        <w:tc>
          <w:tcPr>
            <w:tcW w:w="223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val="en-US" w:eastAsia="zh-CN" w:bidi="ar"/>
              </w:rPr>
              <w:t>High epinephrine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11</w:t>
            </w:r>
            <w:bookmarkStart w:id="0" w:name="_GoBack"/>
            <w:bookmarkEnd w:id="0"/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highlight w:val="none"/>
                <w:lang w:val="en-US" w:eastAsia="zh-CN" w:bidi="ar"/>
              </w:rPr>
              <w:t>P</w:t>
            </w: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Age, y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7.00[62.00,72.25]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4.50[52.25,68.00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3.00[59.00,66.00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83</w:t>
            </w: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Gender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88</w:t>
            </w:r>
          </w:p>
        </w:tc>
      </w:tr>
      <w:tr>
        <w:trPr>
          <w:trHeight w:val="285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 Male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 (60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 (50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 (44.4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 Female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 (40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 (50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 (55.6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BMI, kg/m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.19±2.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.89±3.18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.69±3.2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3</w:t>
            </w: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Pathology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3</w:t>
            </w: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Poor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 (30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 (0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 (10.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 Well/moderate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 (70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 (100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 (90.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TNM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09</w:t>
            </w: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 I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 (9.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 (10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 (18.2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 II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 (36.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 (40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 (63.6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 III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 (36.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 (40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 (9.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IV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 (18.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 (10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 (9.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Perineural invasion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285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 Ye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 (100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 (100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 (100.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 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highlight w:val="none"/>
                <w:lang w:val="en-US" w:eastAsia="zh-CN" w:bidi="ar"/>
              </w:rPr>
              <w:t>0(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highlight w:val="none"/>
                <w:lang w:val="en-US" w:eastAsia="zh-CN" w:bidi="ar"/>
              </w:rPr>
              <w:t>0(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highlight w:val="none"/>
                <w:lang w:val="en-US" w:eastAsia="zh-CN" w:bidi="ar"/>
              </w:rPr>
              <w:t>0(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Style w:val="6"/>
                <w:rFonts w:hint="default" w:ascii="Times New Roman" w:hAnsi="Times New Roman" w:eastAsia="宋体" w:cs="Times New Roman"/>
                <w:color w:val="auto"/>
                <w:highlight w:val="none"/>
                <w:lang w:val="en-US" w:eastAsia="zh-CN" w:bidi="ar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Vascular invasion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05</w:t>
            </w: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 Ye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 (81.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 (60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 (63.6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 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 (18.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 (40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 (36.4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Type of surgery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44</w:t>
            </w: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 PD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 (45.4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 (60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 (18.2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 DP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 (45.4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 (20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 (72.7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 TP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 (9.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 (20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 (0.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 MP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 (0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 (0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（9.1）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R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73</w:t>
            </w:r>
          </w:p>
        </w:tc>
      </w:tr>
      <w:tr>
        <w:trPr>
          <w:trHeight w:val="285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 R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 (90.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 (100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 (100.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 R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 (9.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 (0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 (0.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CA19-9, U/ml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1.85[57.40,1281.28]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44.15[209.93,738.55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4.45[15.95,835.78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03</w:t>
            </w: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val="en-US" w:eastAsia="zh-Hans" w:bidi="ar"/>
              </w:rPr>
            </w:pPr>
            <w:r>
              <w:rPr>
                <w:rFonts w:hint="default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While blood cell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, 10</w:t>
            </w:r>
            <w:r>
              <w:rPr>
                <w:rFonts w:hint="eastAsia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vertAlign w:val="superscript"/>
                <w:lang w:val="en-US" w:eastAsia="zh-CN" w:bidi="ar"/>
              </w:rPr>
              <w:t>9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/L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ingFang SC Regular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85[5.47,7.66]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54[4.70,6.66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89[5.18,6.89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95</w:t>
            </w: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val="en-US" w:eastAsia="zh-Hans" w:bidi="ar"/>
              </w:rPr>
            </w:pPr>
            <w:r>
              <w:rPr>
                <w:rFonts w:hint="eastAsia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val="en-US" w:eastAsia="zh-Hans" w:bidi="ar"/>
              </w:rPr>
              <w:t>N</w:t>
            </w:r>
            <w:r>
              <w:rPr>
                <w:rFonts w:hint="eastAsia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 xml:space="preserve">eutrophil 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, 10</w:t>
            </w:r>
            <w:r>
              <w:rPr>
                <w:rFonts w:hint="eastAsia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vertAlign w:val="superscript"/>
                <w:lang w:val="en-US" w:eastAsia="zh-CN" w:bidi="ar"/>
              </w:rPr>
              <w:t>9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/L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ingFang SC Regular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95[3.58,5.95]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69[3.19,4.59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64[3.06,30.05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07</w:t>
            </w: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eastAsia="zh-Hans" w:bidi="ar"/>
              </w:rPr>
            </w:pPr>
            <w:r>
              <w:rPr>
                <w:rFonts w:hint="eastAsia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val="en-US" w:eastAsia="zh-Hans" w:bidi="ar"/>
              </w:rPr>
              <w:t>P</w:t>
            </w:r>
            <w:r>
              <w:rPr>
                <w:rFonts w:hint="default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eastAsia="zh-Hans" w:bidi="ar"/>
              </w:rPr>
              <w:t>late</w:t>
            </w:r>
            <w:r>
              <w:rPr>
                <w:rFonts w:hint="eastAsia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val="en-US" w:eastAsia="zh-CN" w:bidi="ar"/>
              </w:rPr>
              <w:t>let</w:t>
            </w:r>
            <w:r>
              <w:rPr>
                <w:rFonts w:hint="default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eastAsia="zh-Hans" w:bidi="ar"/>
              </w:rPr>
              <w:t>,</w:t>
            </w:r>
            <w:r>
              <w:rPr>
                <w:rFonts w:hint="eastAsia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10</w:t>
            </w:r>
            <w:r>
              <w:rPr>
                <w:rFonts w:hint="default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9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/L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ingFang SC Regular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4.73±48.4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3.00±70.7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5.00±76.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26</w:t>
            </w: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Lymph, 10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9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/L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ingFang SC Regular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1.45±0.4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1.23±0.39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1.94±0.7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71</w:t>
            </w: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CD3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+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, %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ingFang SC Regular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8.50[68.00,82.60]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6.10[69.20,77.60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7.55[69.90,79.50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83</w:t>
            </w: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CD3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+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CD4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+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, %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ingFang SC Regular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9.70[39.30,55.80]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5.90[42.20,48.70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8.65[42.63,54.15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91</w:t>
            </w: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CD3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+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CD8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+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, %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ingFang SC Regular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.59±7.0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.83±7.5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.62±6.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94</w:t>
            </w: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CD3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+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CD4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+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/CD3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+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CD8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ingFang SC Regular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8[1.33,2.16]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1[1.44,2.44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34[1.78,2.84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72</w:t>
            </w: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Bold" w:hAnsi="Times New Roman Bold" w:eastAsia="PingFang SC Regular" w:cs="Times New Roman Bold"/>
                <w:b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Mono, 10</w:t>
            </w:r>
            <w:r>
              <w:rPr>
                <w:rFonts w:hint="default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12</w:t>
            </w:r>
            <w:r>
              <w:rPr>
                <w:rFonts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bidi="ar"/>
              </w:rPr>
              <w:t>/L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ingFang SC Regular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1[0.34,0.45]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7[0.33,0.4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0[0.32,0.52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37</w:t>
            </w:r>
          </w:p>
        </w:tc>
      </w:tr>
      <w:tr>
        <w:trPr>
          <w:trHeight w:val="300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eastAsia="zh-Hans" w:bidi="ar"/>
              </w:rPr>
            </w:pPr>
            <w:r>
              <w:rPr>
                <w:rFonts w:hint="eastAsia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val="en-US" w:eastAsia="zh-Hans" w:bidi="ar"/>
              </w:rPr>
              <w:t>CRP</w:t>
            </w:r>
            <w:r>
              <w:rPr>
                <w:rFonts w:hint="default" w:ascii="Times New Roman Bold" w:hAnsi="Times New Roman Bold" w:eastAsia="PingFang SC Regular" w:cs="Times New Roman Bold"/>
                <w:b/>
                <w:color w:val="000000"/>
                <w:kern w:val="0"/>
                <w:szCs w:val="21"/>
                <w:highlight w:val="none"/>
                <w:lang w:eastAsia="zh-Hans" w:bidi="ar"/>
              </w:rPr>
              <w:t>(mg/L)</w:t>
            </w:r>
          </w:p>
        </w:tc>
        <w:tc>
          <w:tcPr>
            <w:tcW w:w="21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ingFang SC Regular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00[1.15,3.00]</w:t>
            </w:r>
          </w:p>
        </w:tc>
        <w:tc>
          <w:tcPr>
            <w:tcW w:w="2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00[1.00,4.00]</w:t>
            </w:r>
          </w:p>
        </w:tc>
        <w:tc>
          <w:tcPr>
            <w:tcW w:w="22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00[3.39,8.39]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11</w:t>
            </w:r>
          </w:p>
        </w:tc>
      </w:tr>
      <w:tr>
        <w:trPr>
          <w:trHeight w:val="300" w:hRule="atLeast"/>
          <w:jc w:val="center"/>
        </w:trPr>
        <w:tc>
          <w:tcPr>
            <w:tcW w:w="8947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eastAsia="zh-Hans"/>
              </w:rPr>
              <w:t>Abbreviation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  <w:lang w:eastAsia="zh-Hans"/>
              </w:rPr>
              <w:t xml:space="preserve">: 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 xml:space="preserve">y, year; 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 xml:space="preserve">BMI, body mass index; 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 xml:space="preserve">PD, pancreatoduodenectomy; DP, 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eastAsia="zh-Hans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 xml:space="preserve">istal pancreatectomy; TP, 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otal pancreatectomy; MP, middle segment pancreatectomy.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eastAsia="zh-Hans"/>
              </w:rPr>
            </w:pPr>
          </w:p>
        </w:tc>
      </w:tr>
    </w:tbl>
    <w:p>
      <w:pP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</w:p>
    <w:p>
      <w:pPr>
        <w:ind w:firstLine="210" w:firstLineChars="100"/>
        <w:rPr>
          <w:rFonts w:hint="default" w:ascii="Times New Roman" w:hAnsi="Times New Roman" w:cs="Times New Roman" w:eastAsiaTheme="minorEastAsia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2 U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nicox regression</w:t>
      </w:r>
      <w:r>
        <w:rPr>
          <w:rFonts w:hint="default" w:ascii="Times New Roman" w:hAnsi="Times New Roman" w:cs="Times New Roman"/>
          <w:b/>
          <w:bCs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Hans"/>
        </w:rPr>
        <w:t>lymphocyte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 group for PDAC survival</w:t>
      </w:r>
    </w:p>
    <w:tbl>
      <w:tblPr>
        <w:tblStyle w:val="4"/>
        <w:tblW w:w="779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3"/>
        <w:gridCol w:w="1749"/>
        <w:gridCol w:w="28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9" w:hRule="atLeast"/>
          <w:jc w:val="center"/>
        </w:trPr>
        <w:tc>
          <w:tcPr>
            <w:tcW w:w="31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17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Hans"/>
              </w:rPr>
              <w:t>Uni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Hans"/>
              </w:rPr>
              <w:t>-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Hans"/>
              </w:rPr>
              <w:t>c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15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Hans"/>
              </w:rPr>
              <w:t>HR（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Hans"/>
              </w:rPr>
              <w:t>95% CI)</w:t>
            </w:r>
          </w:p>
        </w:tc>
        <w:tc>
          <w:tcPr>
            <w:tcW w:w="1749" w:type="dxa"/>
            <w:tcBorders>
              <w:top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Hans"/>
              </w:rPr>
              <w:t xml:space="preserve">High vs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Low</w:t>
            </w:r>
          </w:p>
        </w:tc>
        <w:tc>
          <w:tcPr>
            <w:tcW w:w="2894" w:type="dxa"/>
            <w:tcBorders>
              <w:top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Hans"/>
              </w:rPr>
              <w:t>0.4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Hans"/>
              </w:rPr>
              <w:t>0.1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Hans"/>
              </w:rPr>
              <w:t>1.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153" w:type="dxa"/>
            <w:vMerge w:val="continue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  <w:lang w:eastAsia="zh-Hans"/>
              </w:rPr>
            </w:pPr>
          </w:p>
        </w:tc>
        <w:tc>
          <w:tcPr>
            <w:tcW w:w="174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Medium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Hans"/>
              </w:rPr>
              <w:t xml:space="preserve"> vs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Low</w:t>
            </w:r>
          </w:p>
        </w:tc>
        <w:tc>
          <w:tcPr>
            <w:tcW w:w="2894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Hans"/>
              </w:rPr>
              <w:t>0.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5 (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Hans"/>
              </w:rPr>
              <w:t>0.136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Hans"/>
              </w:rPr>
              <w:t>2.1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4902" w:type="dxa"/>
            <w:gridSpan w:val="2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Hans"/>
              </w:rPr>
              <w:t>Likelihood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Hans"/>
              </w:rPr>
              <w:t>ratio comparisons</w:t>
            </w:r>
          </w:p>
        </w:tc>
        <w:tc>
          <w:tcPr>
            <w:tcW w:w="2894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4902" w:type="dxa"/>
            <w:gridSpan w:val="2"/>
            <w:tcBorders>
              <w:bottom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Hans"/>
              </w:rPr>
              <w:t>C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eastAsia="zh-Hans"/>
              </w:rPr>
              <w:t>-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Hans"/>
              </w:rPr>
              <w:t>index</w:t>
            </w:r>
          </w:p>
        </w:tc>
        <w:tc>
          <w:tcPr>
            <w:tcW w:w="2894" w:type="dxa"/>
            <w:tcBorders>
              <w:bottom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Hans"/>
              </w:rPr>
              <w:t>0.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Hans"/>
              </w:rPr>
              <w:t xml:space="preserve"> (se = 0.0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796" w:type="dxa"/>
            <w:gridSpan w:val="3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Lymphocytes were divided into three group levels [n=11 for lymphocyte &lt;1.16*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/L, n=11 for lymphocyte 1.16-1.6*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/L, n=10 for lymphocyte &gt;1.6*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/L] in the cox regression.</w:t>
            </w:r>
          </w:p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highlight w:val="none"/>
                <w:vertAlign w:val="baseline"/>
                <w:lang w:eastAsia="zh-Hans"/>
              </w:rPr>
              <w:t>se: standard error</w:t>
            </w:r>
          </w:p>
        </w:tc>
      </w:tr>
    </w:tbl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drawing>
          <wp:inline distT="0" distB="0" distL="114300" distR="114300">
            <wp:extent cx="4209415" cy="3720465"/>
            <wp:effectExtent l="0" t="0" r="0" b="0"/>
            <wp:docPr id="2" name="图片 2" descr="新增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新增FigureS1"/>
                    <pic:cNvPicPr>
                      <a:picLocks noChangeAspect="1"/>
                    </pic:cNvPicPr>
                  </pic:nvPicPr>
                  <pic:blipFill>
                    <a:blip r:embed="rId4"/>
                    <a:srcRect r="20171"/>
                    <a:stretch>
                      <a:fillRect/>
                    </a:stretch>
                  </pic:blipFill>
                  <pic:spPr>
                    <a:xfrm>
                      <a:off x="0" y="0"/>
                      <a:ext cx="4209415" cy="372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rPr>
          <w:rFonts w:hint="default" w:ascii="Times New Roman" w:hAnsi="Times New Roman" w:eastAsia="黑体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</w:rPr>
        <w:t xml:space="preserve">Figure 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highlight w:val="none"/>
        </w:rPr>
        <w:fldChar w:fldCharType="begin"/>
      </w:r>
      <w:r>
        <w:rPr>
          <w:rFonts w:hint="default" w:ascii="Times New Roman" w:hAnsi="Times New Roman" w:cs="Times New Roman"/>
          <w:b/>
          <w:bCs/>
          <w:highlight w:val="none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highlight w:val="none"/>
        </w:rPr>
        <w:fldChar w:fldCharType="separate"/>
      </w:r>
      <w:r>
        <w:rPr>
          <w:rFonts w:hint="default" w:ascii="Times New Roman" w:hAnsi="Times New Roman" w:cs="Times New Roman"/>
          <w:b/>
          <w:bCs/>
          <w:highlight w:val="none"/>
        </w:rPr>
        <w:t>1</w:t>
      </w:r>
      <w:r>
        <w:rPr>
          <w:rFonts w:hint="default" w:ascii="Times New Roman" w:hAnsi="Times New Roman" w:cs="Times New Roman"/>
          <w:b/>
          <w:bCs/>
          <w:highlight w:val="none"/>
        </w:rPr>
        <w:fldChar w:fldCharType="end"/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</w:rPr>
        <w:t xml:space="preserve">Relationship of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lymphocyte group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</w:rPr>
        <w:t xml:space="preserve"> with mortality cumulative risk.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highlight w:val="none"/>
          <w:vertAlign w:val="baseline"/>
          <w:lang w:val="en-US" w:eastAsia="zh-CN"/>
        </w:rPr>
        <w:t>Lymphocytes were divided into three group levels: n=11 for lymphocyte &lt;1.16*10</w:t>
      </w:r>
      <w:r>
        <w:rPr>
          <w:rFonts w:hint="default" w:ascii="Times New Roman" w:hAnsi="Times New Roman" w:cs="Times New Roman"/>
          <w:sz w:val="20"/>
          <w:szCs w:val="20"/>
          <w:highlight w:val="none"/>
          <w:vertAlign w:val="superscript"/>
          <w:lang w:val="en-US" w:eastAsia="zh-CN"/>
        </w:rPr>
        <w:t>12</w:t>
      </w:r>
      <w:r>
        <w:rPr>
          <w:rFonts w:hint="default" w:ascii="Times New Roman" w:hAnsi="Times New Roman" w:cs="Times New Roman"/>
          <w:sz w:val="20"/>
          <w:szCs w:val="20"/>
          <w:highlight w:val="none"/>
          <w:vertAlign w:val="baseline"/>
          <w:lang w:val="en-US" w:eastAsia="zh-CN"/>
        </w:rPr>
        <w:t>/L, n=11 for lymphocyte 1.16-1.6*10</w:t>
      </w:r>
      <w:r>
        <w:rPr>
          <w:rFonts w:hint="default" w:ascii="Times New Roman" w:hAnsi="Times New Roman" w:cs="Times New Roman"/>
          <w:sz w:val="20"/>
          <w:szCs w:val="20"/>
          <w:highlight w:val="none"/>
          <w:vertAlign w:val="superscript"/>
          <w:lang w:val="en-US" w:eastAsia="zh-CN"/>
        </w:rPr>
        <w:t>12</w:t>
      </w:r>
      <w:r>
        <w:rPr>
          <w:rFonts w:hint="default" w:ascii="Times New Roman" w:hAnsi="Times New Roman" w:cs="Times New Roman"/>
          <w:sz w:val="20"/>
          <w:szCs w:val="20"/>
          <w:highlight w:val="none"/>
          <w:vertAlign w:val="baseline"/>
          <w:lang w:val="en-US" w:eastAsia="zh-CN"/>
        </w:rPr>
        <w:t>/L, n=10 for lymphocyte &gt;1.6*10</w:t>
      </w:r>
      <w:r>
        <w:rPr>
          <w:rFonts w:hint="default" w:ascii="Times New Roman" w:hAnsi="Times New Roman" w:cs="Times New Roman"/>
          <w:sz w:val="20"/>
          <w:szCs w:val="20"/>
          <w:highlight w:val="none"/>
          <w:vertAlign w:val="superscript"/>
          <w:lang w:val="en-US" w:eastAsia="zh-CN"/>
        </w:rPr>
        <w:t>12</w:t>
      </w:r>
      <w:r>
        <w:rPr>
          <w:rFonts w:hint="default" w:ascii="Times New Roman" w:hAnsi="Times New Roman" w:cs="Times New Roman"/>
          <w:sz w:val="20"/>
          <w:szCs w:val="20"/>
          <w:highlight w:val="none"/>
          <w:vertAlign w:val="baseline"/>
          <w:lang w:val="en-US" w:eastAsia="zh-CN"/>
        </w:rPr>
        <w:t>/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PingFang SC Regular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zYWQ5YTg0OTBjOGIyZjVjNDRjMjQyN2U2MGZjMzIifQ=="/>
  </w:docVars>
  <w:rsids>
    <w:rsidRoot w:val="7A9E0EE3"/>
    <w:rsid w:val="02D55E04"/>
    <w:rsid w:val="04A9250C"/>
    <w:rsid w:val="091343F8"/>
    <w:rsid w:val="095A4C29"/>
    <w:rsid w:val="0E455054"/>
    <w:rsid w:val="12437AFC"/>
    <w:rsid w:val="136524C5"/>
    <w:rsid w:val="19C84D8B"/>
    <w:rsid w:val="1B3D385D"/>
    <w:rsid w:val="1BAC6712"/>
    <w:rsid w:val="1CC63804"/>
    <w:rsid w:val="1FBC0EEE"/>
    <w:rsid w:val="2742617D"/>
    <w:rsid w:val="2C972AC7"/>
    <w:rsid w:val="3F542A99"/>
    <w:rsid w:val="42CB3072"/>
    <w:rsid w:val="44110F59"/>
    <w:rsid w:val="51984A77"/>
    <w:rsid w:val="56226FF5"/>
    <w:rsid w:val="57E7CA8E"/>
    <w:rsid w:val="65CB435F"/>
    <w:rsid w:val="680455D6"/>
    <w:rsid w:val="688B6D2B"/>
    <w:rsid w:val="6AA57EE6"/>
    <w:rsid w:val="6AE52674"/>
    <w:rsid w:val="6C634CBB"/>
    <w:rsid w:val="6DCF31EF"/>
    <w:rsid w:val="6E533D98"/>
    <w:rsid w:val="6E6C4E5A"/>
    <w:rsid w:val="714A1482"/>
    <w:rsid w:val="739275A3"/>
    <w:rsid w:val="7A9E0EE3"/>
    <w:rsid w:val="BF270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5.4.0.79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2T21:12:00Z</dcterms:created>
  <dc:creator>冰雪</dc:creator>
  <cp:lastModifiedBy>冰雪</cp:lastModifiedBy>
  <dcterms:modified xsi:type="dcterms:W3CDTF">2024-01-29T00:57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0</vt:lpwstr>
  </property>
  <property fmtid="{D5CDD505-2E9C-101B-9397-08002B2CF9AE}" pid="3" name="ICV">
    <vt:lpwstr>CFC3C3F4DCB84E94BC68D63F2DF08408_11</vt:lpwstr>
  </property>
</Properties>
</file>